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AF2C5" w14:textId="6D253F8D" w:rsidR="00C716AC" w:rsidRDefault="00C716AC">
      <w:pPr>
        <w:rPr>
          <w:i/>
          <w:iCs/>
          <w:sz w:val="22"/>
          <w:szCs w:val="22"/>
        </w:rPr>
      </w:pPr>
    </w:p>
    <w:p w14:paraId="7DF718EE" w14:textId="77777777" w:rsidR="008248D6" w:rsidRDefault="008248D6">
      <w:pPr>
        <w:rPr>
          <w:i/>
          <w:iCs/>
          <w:sz w:val="22"/>
          <w:szCs w:val="22"/>
        </w:rPr>
      </w:pPr>
    </w:p>
    <w:tbl>
      <w:tblPr>
        <w:tblStyle w:val="PlainTable1"/>
        <w:tblW w:w="10872" w:type="dxa"/>
        <w:jc w:val="center"/>
        <w:tblLook w:val="04A0" w:firstRow="1" w:lastRow="0" w:firstColumn="1" w:lastColumn="0" w:noHBand="0" w:noVBand="1"/>
      </w:tblPr>
      <w:tblGrid>
        <w:gridCol w:w="2327"/>
        <w:gridCol w:w="2630"/>
        <w:gridCol w:w="2976"/>
        <w:gridCol w:w="2930"/>
        <w:gridCol w:w="9"/>
      </w:tblGrid>
      <w:tr w:rsidR="00BB3995" w:rsidRPr="00682C34" w14:paraId="67808692" w14:textId="77777777" w:rsidTr="00F91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2" w:type="dxa"/>
            <w:gridSpan w:val="5"/>
          </w:tcPr>
          <w:p w14:paraId="3DF47D87" w14:textId="135B7A0C" w:rsidR="00BB3995" w:rsidRPr="00682C34" w:rsidRDefault="00BB3995" w:rsidP="006D3F97">
            <w:pPr>
              <w:rPr>
                <w:sz w:val="22"/>
                <w:szCs w:val="22"/>
                <w:vertAlign w:val="superscript"/>
              </w:rPr>
            </w:pPr>
            <w:r w:rsidRPr="00682C34"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</w:t>
            </w:r>
            <w:r w:rsidR="00526BC5"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 xml:space="preserve">. 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Distribution of baseline characteristics of the study population by </w:t>
            </w:r>
            <w:r w:rsidR="00E9372F">
              <w:rPr>
                <w:b w:val="0"/>
                <w:bCs w:val="0"/>
                <w:sz w:val="22"/>
                <w:szCs w:val="22"/>
              </w:rPr>
              <w:t>COVID</w:t>
            </w:r>
            <w:r w:rsidRPr="00682C34">
              <w:rPr>
                <w:b w:val="0"/>
                <w:bCs w:val="0"/>
                <w:sz w:val="22"/>
                <w:szCs w:val="22"/>
              </w:rPr>
              <w:t>-19 JEM sum</w:t>
            </w:r>
            <w:r w:rsidR="00264127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682C34">
              <w:rPr>
                <w:b w:val="0"/>
                <w:bCs w:val="0"/>
                <w:sz w:val="22"/>
                <w:szCs w:val="22"/>
              </w:rPr>
              <w:t>score</w:t>
            </w:r>
            <w:r w:rsidRPr="00682C34">
              <w:rPr>
                <w:b w:val="0"/>
                <w:bCs w:val="0"/>
                <w:sz w:val="22"/>
                <w:szCs w:val="22"/>
                <w:vertAlign w:val="superscript"/>
              </w:rPr>
              <w:t>a</w:t>
            </w:r>
            <w:proofErr w:type="spellEnd"/>
            <w:r w:rsidRPr="00682C34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91783">
              <w:rPr>
                <w:b w:val="0"/>
                <w:bCs w:val="0"/>
                <w:sz w:val="22"/>
                <w:szCs w:val="22"/>
              </w:rPr>
              <w:t>(</w:t>
            </w:r>
            <w:r w:rsidRPr="00682C34">
              <w:rPr>
                <w:b w:val="0"/>
                <w:bCs w:val="0"/>
                <w:sz w:val="22"/>
                <w:szCs w:val="22"/>
              </w:rPr>
              <w:t>N=607,179</w:t>
            </w:r>
            <w:proofErr w:type="gramStart"/>
            <w:r w:rsidR="00F91783">
              <w:rPr>
                <w:b w:val="0"/>
                <w:bCs w:val="0"/>
                <w:sz w:val="22"/>
                <w:szCs w:val="22"/>
              </w:rPr>
              <w:t>)</w:t>
            </w:r>
            <w:r w:rsidRPr="00682C34">
              <w:rPr>
                <w:b w:val="0"/>
                <w:bCs w:val="0"/>
                <w:sz w:val="22"/>
                <w:szCs w:val="22"/>
              </w:rPr>
              <w:t>.</w:t>
            </w:r>
            <w:r w:rsidR="00186513" w:rsidRPr="00186513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F91783" w:rsidRPr="00682C34" w14:paraId="6D8897EB" w14:textId="77777777" w:rsidTr="00F91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48B789C5" w14:textId="77777777" w:rsidR="00F91783" w:rsidRPr="00682C34" w:rsidRDefault="00F91783" w:rsidP="006D3F97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Characteristic</w:t>
            </w:r>
          </w:p>
        </w:tc>
        <w:tc>
          <w:tcPr>
            <w:tcW w:w="2630" w:type="dxa"/>
          </w:tcPr>
          <w:p w14:paraId="442D38A3" w14:textId="3DE5D918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</w:t>
            </w:r>
          </w:p>
          <w:p w14:paraId="15E2988A" w14:textId="0B8A30DF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(JEM sum</w:t>
            </w:r>
            <w:r w:rsidR="00264127">
              <w:rPr>
                <w:b/>
                <w:bCs/>
                <w:sz w:val="22"/>
                <w:szCs w:val="22"/>
              </w:rPr>
              <w:t xml:space="preserve"> </w:t>
            </w:r>
            <w:r w:rsidRPr="00682C34">
              <w:rPr>
                <w:b/>
                <w:bCs/>
                <w:sz w:val="22"/>
                <w:szCs w:val="22"/>
              </w:rPr>
              <w:t>score = 0)</w:t>
            </w:r>
          </w:p>
          <w:p w14:paraId="31029903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n = 102,168</w:t>
            </w:r>
          </w:p>
        </w:tc>
        <w:tc>
          <w:tcPr>
            <w:tcW w:w="2976" w:type="dxa"/>
          </w:tcPr>
          <w:p w14:paraId="7B7B9636" w14:textId="77777777" w:rsidR="00795B65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t risk occupations </w:t>
            </w:r>
          </w:p>
          <w:p w14:paraId="7178053B" w14:textId="4F819FF2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(JEM sum</w:t>
            </w:r>
            <w:r w:rsidR="00264127">
              <w:rPr>
                <w:b/>
                <w:bCs/>
                <w:sz w:val="22"/>
                <w:szCs w:val="22"/>
              </w:rPr>
              <w:t xml:space="preserve"> </w:t>
            </w:r>
            <w:r w:rsidRPr="00682C34">
              <w:rPr>
                <w:b/>
                <w:bCs/>
                <w:sz w:val="22"/>
                <w:szCs w:val="22"/>
              </w:rPr>
              <w:t>score 1-</w:t>
            </w:r>
            <w:r>
              <w:rPr>
                <w:b/>
                <w:bCs/>
                <w:sz w:val="22"/>
                <w:szCs w:val="22"/>
              </w:rPr>
              <w:t>24</w:t>
            </w:r>
            <w:r w:rsidRPr="00682C34">
              <w:rPr>
                <w:b/>
                <w:bCs/>
                <w:sz w:val="22"/>
                <w:szCs w:val="22"/>
              </w:rPr>
              <w:t>)</w:t>
            </w:r>
          </w:p>
          <w:p w14:paraId="246D9A07" w14:textId="6AFB5F53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n = </w:t>
            </w:r>
            <w:r w:rsidR="00521B91" w:rsidRPr="00521B91">
              <w:rPr>
                <w:b/>
                <w:bCs/>
                <w:sz w:val="22"/>
                <w:szCs w:val="22"/>
              </w:rPr>
              <w:t>445</w:t>
            </w:r>
            <w:r w:rsidR="00521B91">
              <w:rPr>
                <w:b/>
                <w:bCs/>
                <w:sz w:val="22"/>
                <w:szCs w:val="22"/>
              </w:rPr>
              <w:t>,</w:t>
            </w:r>
            <w:r w:rsidR="00521B91" w:rsidRPr="00521B91">
              <w:rPr>
                <w:b/>
                <w:bCs/>
                <w:sz w:val="22"/>
                <w:szCs w:val="22"/>
              </w:rPr>
              <w:t>437</w:t>
            </w:r>
          </w:p>
        </w:tc>
        <w:tc>
          <w:tcPr>
            <w:tcW w:w="2930" w:type="dxa"/>
          </w:tcPr>
          <w:p w14:paraId="1E1083D2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Missing</w:t>
            </w:r>
          </w:p>
          <w:p w14:paraId="7A9DD126" w14:textId="26947DCF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ccupational codes</w:t>
            </w:r>
          </w:p>
          <w:p w14:paraId="136D920C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n = 59,574</w:t>
            </w:r>
          </w:p>
        </w:tc>
      </w:tr>
      <w:tr w:rsidR="00BB3995" w:rsidRPr="00682C34" w14:paraId="242B877E" w14:textId="77777777" w:rsidTr="00F917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2" w:type="dxa"/>
            <w:gridSpan w:val="5"/>
          </w:tcPr>
          <w:p w14:paraId="2C39101A" w14:textId="3683C94D" w:rsidR="00BB3995" w:rsidRPr="00186513" w:rsidRDefault="00BB3995" w:rsidP="006D3F97">
            <w:pPr>
              <w:rPr>
                <w:sz w:val="22"/>
                <w:szCs w:val="22"/>
                <w:vertAlign w:val="superscript"/>
              </w:rPr>
            </w:pPr>
            <w:r w:rsidRPr="00682C34">
              <w:rPr>
                <w:sz w:val="22"/>
                <w:szCs w:val="22"/>
              </w:rPr>
              <w:t>Sex</w:t>
            </w:r>
          </w:p>
        </w:tc>
      </w:tr>
      <w:tr w:rsidR="00F91783" w:rsidRPr="00682C34" w14:paraId="34FE4650" w14:textId="77777777" w:rsidTr="00F91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34F9C2A4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Males</w:t>
            </w:r>
          </w:p>
        </w:tc>
        <w:tc>
          <w:tcPr>
            <w:tcW w:w="2630" w:type="dxa"/>
          </w:tcPr>
          <w:p w14:paraId="6CACED8F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6.8</w:t>
            </w:r>
          </w:p>
        </w:tc>
        <w:tc>
          <w:tcPr>
            <w:tcW w:w="2976" w:type="dxa"/>
          </w:tcPr>
          <w:p w14:paraId="41227AF0" w14:textId="237B444D" w:rsidR="00F91783" w:rsidRPr="00682C34" w:rsidRDefault="003F76CA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  <w:r w:rsidR="00F91783"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2930" w:type="dxa"/>
          </w:tcPr>
          <w:p w14:paraId="59FC0951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9.4</w:t>
            </w:r>
          </w:p>
        </w:tc>
      </w:tr>
      <w:tr w:rsidR="00F91783" w:rsidRPr="00682C34" w14:paraId="0233603C" w14:textId="77777777" w:rsidTr="00F91783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19DC3565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Females</w:t>
            </w:r>
          </w:p>
        </w:tc>
        <w:tc>
          <w:tcPr>
            <w:tcW w:w="2630" w:type="dxa"/>
          </w:tcPr>
          <w:p w14:paraId="2FF91E5D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3.2</w:t>
            </w:r>
          </w:p>
        </w:tc>
        <w:tc>
          <w:tcPr>
            <w:tcW w:w="2976" w:type="dxa"/>
          </w:tcPr>
          <w:p w14:paraId="030E91E2" w14:textId="5383DE64" w:rsidR="00F91783" w:rsidRPr="00682C34" w:rsidRDefault="003F76CA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  <w:r w:rsidR="00F91783"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2930" w:type="dxa"/>
          </w:tcPr>
          <w:p w14:paraId="39335AE9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0.6</w:t>
            </w:r>
          </w:p>
        </w:tc>
      </w:tr>
      <w:tr w:rsidR="00F91783" w:rsidRPr="00682C34" w14:paraId="1DC47CC8" w14:textId="77777777" w:rsidTr="00F91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07FF8B22" w14:textId="77777777" w:rsidR="00F91783" w:rsidRPr="00682C34" w:rsidRDefault="00F91783" w:rsidP="006D3F97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Age (years)</w:t>
            </w:r>
          </w:p>
        </w:tc>
        <w:tc>
          <w:tcPr>
            <w:tcW w:w="2630" w:type="dxa"/>
          </w:tcPr>
          <w:p w14:paraId="718946B5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976" w:type="dxa"/>
          </w:tcPr>
          <w:p w14:paraId="3A6A76CB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930" w:type="dxa"/>
          </w:tcPr>
          <w:p w14:paraId="6854F193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91783" w:rsidRPr="00682C34" w14:paraId="2183CA44" w14:textId="77777777" w:rsidTr="00F91783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15F3B91C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</w:t>
            </w:r>
            <w:r>
              <w:rPr>
                <w:b w:val="0"/>
                <w:bCs w:val="0"/>
                <w:sz w:val="22"/>
                <w:szCs w:val="22"/>
              </w:rPr>
              <w:t>20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 - &lt;30</w:t>
            </w:r>
          </w:p>
        </w:tc>
        <w:tc>
          <w:tcPr>
            <w:tcW w:w="2630" w:type="dxa"/>
          </w:tcPr>
          <w:p w14:paraId="42112058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4.1</w:t>
            </w:r>
          </w:p>
        </w:tc>
        <w:tc>
          <w:tcPr>
            <w:tcW w:w="2976" w:type="dxa"/>
          </w:tcPr>
          <w:p w14:paraId="26129A26" w14:textId="2C19C13C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</w:t>
            </w:r>
            <w:r w:rsidR="003F76CA"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>.</w:t>
            </w:r>
            <w:r w:rsidR="003F76CA">
              <w:rPr>
                <w:sz w:val="22"/>
                <w:szCs w:val="22"/>
              </w:rPr>
              <w:t>2</w:t>
            </w:r>
          </w:p>
        </w:tc>
        <w:tc>
          <w:tcPr>
            <w:tcW w:w="2930" w:type="dxa"/>
          </w:tcPr>
          <w:p w14:paraId="36CE4041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.6</w:t>
            </w:r>
          </w:p>
        </w:tc>
      </w:tr>
      <w:tr w:rsidR="00F91783" w:rsidRPr="00682C34" w14:paraId="51C13764" w14:textId="77777777" w:rsidTr="00F91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57F36593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30 - &lt;40</w:t>
            </w:r>
          </w:p>
        </w:tc>
        <w:tc>
          <w:tcPr>
            <w:tcW w:w="2630" w:type="dxa"/>
          </w:tcPr>
          <w:p w14:paraId="2F8C8E32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.3</w:t>
            </w:r>
          </w:p>
        </w:tc>
        <w:tc>
          <w:tcPr>
            <w:tcW w:w="2976" w:type="dxa"/>
          </w:tcPr>
          <w:p w14:paraId="3E37ED2E" w14:textId="4FEDE2D4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.</w:t>
            </w:r>
            <w:r w:rsidR="003F76CA">
              <w:rPr>
                <w:sz w:val="22"/>
                <w:szCs w:val="22"/>
              </w:rPr>
              <w:t>3</w:t>
            </w:r>
          </w:p>
        </w:tc>
        <w:tc>
          <w:tcPr>
            <w:tcW w:w="2930" w:type="dxa"/>
          </w:tcPr>
          <w:p w14:paraId="552D9BDC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.1</w:t>
            </w:r>
          </w:p>
        </w:tc>
      </w:tr>
      <w:tr w:rsidR="00F91783" w:rsidRPr="00682C34" w14:paraId="7598A081" w14:textId="77777777" w:rsidTr="00F91783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7C76DA74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40 - &lt;50</w:t>
            </w:r>
          </w:p>
        </w:tc>
        <w:tc>
          <w:tcPr>
            <w:tcW w:w="2630" w:type="dxa"/>
          </w:tcPr>
          <w:p w14:paraId="76A7A041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6.9</w:t>
            </w:r>
          </w:p>
        </w:tc>
        <w:tc>
          <w:tcPr>
            <w:tcW w:w="2976" w:type="dxa"/>
          </w:tcPr>
          <w:p w14:paraId="17BBD13B" w14:textId="1C79D893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</w:t>
            </w:r>
            <w:r w:rsidR="003F76CA"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4</w:t>
            </w:r>
          </w:p>
        </w:tc>
        <w:tc>
          <w:tcPr>
            <w:tcW w:w="2930" w:type="dxa"/>
          </w:tcPr>
          <w:p w14:paraId="60D56536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9.9</w:t>
            </w:r>
          </w:p>
        </w:tc>
      </w:tr>
      <w:tr w:rsidR="00F91783" w:rsidRPr="00682C34" w14:paraId="51B98199" w14:textId="77777777" w:rsidTr="00F91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7B527789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50 - &lt;60</w:t>
            </w:r>
          </w:p>
        </w:tc>
        <w:tc>
          <w:tcPr>
            <w:tcW w:w="2630" w:type="dxa"/>
          </w:tcPr>
          <w:p w14:paraId="25C0BA95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5.0</w:t>
            </w:r>
          </w:p>
        </w:tc>
        <w:tc>
          <w:tcPr>
            <w:tcW w:w="2976" w:type="dxa"/>
          </w:tcPr>
          <w:p w14:paraId="6DC2AAB0" w14:textId="2FAF9715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</w:t>
            </w:r>
            <w:r w:rsidR="003F76CA"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 w:rsidR="003F76CA">
              <w:rPr>
                <w:sz w:val="22"/>
                <w:szCs w:val="22"/>
              </w:rPr>
              <w:t>5</w:t>
            </w:r>
          </w:p>
        </w:tc>
        <w:tc>
          <w:tcPr>
            <w:tcW w:w="2930" w:type="dxa"/>
          </w:tcPr>
          <w:p w14:paraId="0761E5CC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8.5</w:t>
            </w:r>
          </w:p>
        </w:tc>
      </w:tr>
      <w:tr w:rsidR="00F91783" w:rsidRPr="00682C34" w14:paraId="2827936B" w14:textId="77777777" w:rsidTr="00F91783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54ADB727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≥60</w:t>
            </w:r>
          </w:p>
        </w:tc>
        <w:tc>
          <w:tcPr>
            <w:tcW w:w="2630" w:type="dxa"/>
          </w:tcPr>
          <w:p w14:paraId="27583494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.7</w:t>
            </w:r>
          </w:p>
        </w:tc>
        <w:tc>
          <w:tcPr>
            <w:tcW w:w="2976" w:type="dxa"/>
          </w:tcPr>
          <w:p w14:paraId="7DE5CA55" w14:textId="0C9F7994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1.</w:t>
            </w:r>
            <w:r w:rsidR="003F76CA">
              <w:rPr>
                <w:sz w:val="22"/>
                <w:szCs w:val="22"/>
              </w:rPr>
              <w:t>6</w:t>
            </w:r>
          </w:p>
        </w:tc>
        <w:tc>
          <w:tcPr>
            <w:tcW w:w="2930" w:type="dxa"/>
          </w:tcPr>
          <w:p w14:paraId="7BD15144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4.9</w:t>
            </w:r>
          </w:p>
        </w:tc>
      </w:tr>
      <w:tr w:rsidR="00BB3995" w:rsidRPr="00682C34" w14:paraId="261CC736" w14:textId="77777777" w:rsidTr="00F9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2" w:type="dxa"/>
            <w:gridSpan w:val="5"/>
          </w:tcPr>
          <w:p w14:paraId="114F3123" w14:textId="77777777" w:rsidR="00BB3995" w:rsidRPr="00682C34" w:rsidRDefault="00BB3995" w:rsidP="006D3F97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Education</w:t>
            </w:r>
          </w:p>
        </w:tc>
      </w:tr>
      <w:tr w:rsidR="00F91783" w:rsidRPr="00682C34" w14:paraId="121AD490" w14:textId="77777777" w:rsidTr="00F91783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39131EA3" w14:textId="765C94E5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</w:t>
            </w:r>
            <w:r w:rsidR="00FE33B5">
              <w:rPr>
                <w:b w:val="0"/>
                <w:bCs w:val="0"/>
                <w:sz w:val="22"/>
                <w:szCs w:val="22"/>
              </w:rPr>
              <w:t>Short</w:t>
            </w:r>
          </w:p>
        </w:tc>
        <w:tc>
          <w:tcPr>
            <w:tcW w:w="2630" w:type="dxa"/>
          </w:tcPr>
          <w:p w14:paraId="2D8B19A6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.4</w:t>
            </w:r>
          </w:p>
        </w:tc>
        <w:tc>
          <w:tcPr>
            <w:tcW w:w="2976" w:type="dxa"/>
          </w:tcPr>
          <w:p w14:paraId="4C63C541" w14:textId="6F37A3A7" w:rsidR="00F91783" w:rsidRPr="00682C34" w:rsidRDefault="003F76CA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F91783" w:rsidRPr="00682C34">
              <w:rPr>
                <w:sz w:val="22"/>
                <w:szCs w:val="22"/>
              </w:rPr>
              <w:t>.</w:t>
            </w:r>
            <w:r w:rsidR="00067134">
              <w:rPr>
                <w:sz w:val="22"/>
                <w:szCs w:val="22"/>
              </w:rPr>
              <w:t>9</w:t>
            </w:r>
          </w:p>
        </w:tc>
        <w:tc>
          <w:tcPr>
            <w:tcW w:w="2930" w:type="dxa"/>
          </w:tcPr>
          <w:p w14:paraId="696CE85B" w14:textId="6B5A8CE3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</w:t>
            </w:r>
            <w:r w:rsidR="003521EE"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>.</w:t>
            </w:r>
            <w:r w:rsidR="003521EE">
              <w:rPr>
                <w:sz w:val="22"/>
                <w:szCs w:val="22"/>
              </w:rPr>
              <w:t>0</w:t>
            </w:r>
          </w:p>
        </w:tc>
      </w:tr>
      <w:tr w:rsidR="00F91783" w:rsidRPr="00682C34" w14:paraId="3FDA02FD" w14:textId="77777777" w:rsidTr="00F91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2A594233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Medium</w:t>
            </w:r>
          </w:p>
        </w:tc>
        <w:tc>
          <w:tcPr>
            <w:tcW w:w="2630" w:type="dxa"/>
          </w:tcPr>
          <w:p w14:paraId="3D4D669C" w14:textId="7AEFAEBE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</w:t>
            </w:r>
            <w:r w:rsidR="0038065E">
              <w:rPr>
                <w:sz w:val="22"/>
                <w:szCs w:val="22"/>
              </w:rPr>
              <w:t>7</w:t>
            </w:r>
            <w:r w:rsidRPr="00682C34">
              <w:rPr>
                <w:sz w:val="22"/>
                <w:szCs w:val="22"/>
              </w:rPr>
              <w:t>.</w:t>
            </w:r>
            <w:r w:rsidR="0038065E">
              <w:rPr>
                <w:sz w:val="22"/>
                <w:szCs w:val="22"/>
              </w:rPr>
              <w:t>1</w:t>
            </w:r>
          </w:p>
        </w:tc>
        <w:tc>
          <w:tcPr>
            <w:tcW w:w="2976" w:type="dxa"/>
          </w:tcPr>
          <w:p w14:paraId="5D663E78" w14:textId="2960BE4E" w:rsidR="00F91783" w:rsidRPr="00682C34" w:rsidRDefault="003F76CA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067134">
              <w:rPr>
                <w:sz w:val="22"/>
                <w:szCs w:val="22"/>
              </w:rPr>
              <w:t>2</w:t>
            </w:r>
            <w:r w:rsidR="00F91783" w:rsidRPr="00682C34">
              <w:rPr>
                <w:sz w:val="22"/>
                <w:szCs w:val="22"/>
              </w:rPr>
              <w:t>.</w:t>
            </w:r>
            <w:r w:rsidR="00067134">
              <w:rPr>
                <w:sz w:val="22"/>
                <w:szCs w:val="22"/>
              </w:rPr>
              <w:t>4</w:t>
            </w:r>
          </w:p>
        </w:tc>
        <w:tc>
          <w:tcPr>
            <w:tcW w:w="2930" w:type="dxa"/>
          </w:tcPr>
          <w:p w14:paraId="1E8DC562" w14:textId="0A195665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</w:t>
            </w:r>
            <w:r w:rsidR="003521EE"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7</w:t>
            </w:r>
          </w:p>
        </w:tc>
      </w:tr>
      <w:tr w:rsidR="00F91783" w:rsidRPr="00682C34" w14:paraId="69F17CEF" w14:textId="77777777" w:rsidTr="00F91783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29B17B34" w14:textId="48BAD3A9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</w:t>
            </w:r>
            <w:r w:rsidR="00FE33B5">
              <w:rPr>
                <w:b w:val="0"/>
                <w:bCs w:val="0"/>
                <w:sz w:val="22"/>
                <w:szCs w:val="22"/>
              </w:rPr>
              <w:t>Long</w:t>
            </w:r>
          </w:p>
        </w:tc>
        <w:tc>
          <w:tcPr>
            <w:tcW w:w="2630" w:type="dxa"/>
          </w:tcPr>
          <w:p w14:paraId="18D044D2" w14:textId="6CE7740F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7.</w:t>
            </w:r>
            <w:r w:rsidR="0038065E">
              <w:rPr>
                <w:sz w:val="22"/>
                <w:szCs w:val="22"/>
              </w:rPr>
              <w:t>5</w:t>
            </w:r>
          </w:p>
        </w:tc>
        <w:tc>
          <w:tcPr>
            <w:tcW w:w="2976" w:type="dxa"/>
          </w:tcPr>
          <w:p w14:paraId="08ECF858" w14:textId="40D4D59E" w:rsidR="00F91783" w:rsidRPr="00682C34" w:rsidRDefault="003F76CA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  <w:r w:rsidR="00F91783" w:rsidRPr="00682C34">
              <w:rPr>
                <w:sz w:val="22"/>
                <w:szCs w:val="22"/>
              </w:rPr>
              <w:t>.</w:t>
            </w:r>
            <w:r w:rsidR="00067134">
              <w:rPr>
                <w:sz w:val="22"/>
                <w:szCs w:val="22"/>
              </w:rPr>
              <w:t>7</w:t>
            </w:r>
          </w:p>
        </w:tc>
        <w:tc>
          <w:tcPr>
            <w:tcW w:w="2930" w:type="dxa"/>
          </w:tcPr>
          <w:p w14:paraId="4A779DE7" w14:textId="671690CA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</w:t>
            </w:r>
            <w:r w:rsidR="003521EE"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 w:rsidR="003521EE">
              <w:rPr>
                <w:sz w:val="22"/>
                <w:szCs w:val="22"/>
              </w:rPr>
              <w:t>3</w:t>
            </w:r>
          </w:p>
        </w:tc>
      </w:tr>
      <w:tr w:rsidR="00BB3995" w:rsidRPr="00682C34" w14:paraId="4B4D438F" w14:textId="77777777" w:rsidTr="00F9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2" w:type="dxa"/>
            <w:gridSpan w:val="5"/>
          </w:tcPr>
          <w:p w14:paraId="1D9DD6FC" w14:textId="77777777" w:rsidR="00BB3995" w:rsidRPr="00682C34" w:rsidRDefault="00BB3995" w:rsidP="006D3F97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Country of birth</w:t>
            </w:r>
          </w:p>
        </w:tc>
      </w:tr>
      <w:tr w:rsidR="00F91783" w:rsidRPr="00682C34" w14:paraId="5E9603FF" w14:textId="77777777" w:rsidTr="00F91783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6E259FC3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Sweden</w:t>
            </w:r>
          </w:p>
        </w:tc>
        <w:tc>
          <w:tcPr>
            <w:tcW w:w="2630" w:type="dxa"/>
          </w:tcPr>
          <w:p w14:paraId="346EDB60" w14:textId="28195372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5.</w:t>
            </w:r>
            <w:r w:rsidR="00136206">
              <w:rPr>
                <w:sz w:val="22"/>
                <w:szCs w:val="22"/>
              </w:rPr>
              <w:t>5</w:t>
            </w:r>
          </w:p>
        </w:tc>
        <w:tc>
          <w:tcPr>
            <w:tcW w:w="2976" w:type="dxa"/>
          </w:tcPr>
          <w:p w14:paraId="1BE2BC22" w14:textId="0FE899C5" w:rsidR="00F91783" w:rsidRPr="00682C34" w:rsidRDefault="003F76CA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  <w:r w:rsidR="00F91783"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930" w:type="dxa"/>
          </w:tcPr>
          <w:p w14:paraId="229F914D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6.3</w:t>
            </w:r>
          </w:p>
        </w:tc>
      </w:tr>
      <w:tr w:rsidR="00F91783" w:rsidRPr="00682C34" w14:paraId="1B575226" w14:textId="77777777" w:rsidTr="00F91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3C24435A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Other western countries</w:t>
            </w:r>
          </w:p>
        </w:tc>
        <w:tc>
          <w:tcPr>
            <w:tcW w:w="2630" w:type="dxa"/>
          </w:tcPr>
          <w:p w14:paraId="563894E2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.2</w:t>
            </w:r>
          </w:p>
        </w:tc>
        <w:tc>
          <w:tcPr>
            <w:tcW w:w="2976" w:type="dxa"/>
          </w:tcPr>
          <w:p w14:paraId="53B47CFD" w14:textId="09EA0F85" w:rsidR="00F91783" w:rsidRPr="00682C34" w:rsidRDefault="003F76CA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F91783" w:rsidRPr="00682C34">
              <w:rPr>
                <w:sz w:val="22"/>
                <w:szCs w:val="22"/>
              </w:rPr>
              <w:t>.</w:t>
            </w:r>
            <w:r w:rsidR="00136206">
              <w:rPr>
                <w:sz w:val="22"/>
                <w:szCs w:val="22"/>
              </w:rPr>
              <w:t>2</w:t>
            </w:r>
          </w:p>
        </w:tc>
        <w:tc>
          <w:tcPr>
            <w:tcW w:w="2930" w:type="dxa"/>
          </w:tcPr>
          <w:p w14:paraId="03B39492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.8</w:t>
            </w:r>
          </w:p>
        </w:tc>
      </w:tr>
      <w:tr w:rsidR="00F91783" w:rsidRPr="00682C34" w14:paraId="1DF62002" w14:textId="77777777" w:rsidTr="00F91783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7FF73C9D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Eastern Europe</w:t>
            </w:r>
          </w:p>
        </w:tc>
        <w:tc>
          <w:tcPr>
            <w:tcW w:w="2630" w:type="dxa"/>
          </w:tcPr>
          <w:p w14:paraId="4ADD57CF" w14:textId="7EC24E00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.</w:t>
            </w:r>
            <w:r w:rsidR="00136206">
              <w:rPr>
                <w:sz w:val="22"/>
                <w:szCs w:val="22"/>
              </w:rPr>
              <w:t>0</w:t>
            </w:r>
          </w:p>
        </w:tc>
        <w:tc>
          <w:tcPr>
            <w:tcW w:w="2976" w:type="dxa"/>
          </w:tcPr>
          <w:p w14:paraId="287E74F2" w14:textId="26C3455E" w:rsidR="00F91783" w:rsidRPr="00682C34" w:rsidRDefault="003F76CA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F91783"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2930" w:type="dxa"/>
          </w:tcPr>
          <w:p w14:paraId="75FDA028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.4</w:t>
            </w:r>
          </w:p>
        </w:tc>
      </w:tr>
      <w:tr w:rsidR="00F91783" w:rsidRPr="00682C34" w14:paraId="7427F51E" w14:textId="77777777" w:rsidTr="00F91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0636C1C6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Other</w:t>
            </w:r>
          </w:p>
        </w:tc>
        <w:tc>
          <w:tcPr>
            <w:tcW w:w="2630" w:type="dxa"/>
          </w:tcPr>
          <w:p w14:paraId="7DB4829F" w14:textId="1C484BBF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.</w:t>
            </w:r>
            <w:r w:rsidR="00136206">
              <w:rPr>
                <w:sz w:val="22"/>
                <w:szCs w:val="22"/>
              </w:rPr>
              <w:t>3</w:t>
            </w:r>
          </w:p>
        </w:tc>
        <w:tc>
          <w:tcPr>
            <w:tcW w:w="2976" w:type="dxa"/>
          </w:tcPr>
          <w:p w14:paraId="110408B9" w14:textId="4AC31779" w:rsidR="00F91783" w:rsidRPr="00682C34" w:rsidRDefault="003F76CA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F91783"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930" w:type="dxa"/>
          </w:tcPr>
          <w:p w14:paraId="475DCA55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6.5</w:t>
            </w:r>
          </w:p>
        </w:tc>
      </w:tr>
      <w:tr w:rsidR="00BB3995" w:rsidRPr="00682C34" w14:paraId="59C2BA07" w14:textId="77777777" w:rsidTr="00F917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2" w:type="dxa"/>
            <w:gridSpan w:val="5"/>
          </w:tcPr>
          <w:p w14:paraId="08D47615" w14:textId="77777777" w:rsidR="00BB3995" w:rsidRPr="00682C34" w:rsidRDefault="00BB3995" w:rsidP="006D3F97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Number of household members</w:t>
            </w:r>
          </w:p>
        </w:tc>
      </w:tr>
      <w:tr w:rsidR="00F91783" w:rsidRPr="00682C34" w14:paraId="0D3F9835" w14:textId="77777777" w:rsidTr="00F91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1E677370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1</w:t>
            </w:r>
          </w:p>
        </w:tc>
        <w:tc>
          <w:tcPr>
            <w:tcW w:w="2630" w:type="dxa"/>
          </w:tcPr>
          <w:p w14:paraId="01C461D0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5.2</w:t>
            </w:r>
          </w:p>
        </w:tc>
        <w:tc>
          <w:tcPr>
            <w:tcW w:w="2976" w:type="dxa"/>
          </w:tcPr>
          <w:p w14:paraId="65E91F09" w14:textId="07982538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</w:t>
            </w:r>
            <w:r w:rsidR="003F76CA"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>.</w:t>
            </w:r>
            <w:r w:rsidR="003F76CA">
              <w:rPr>
                <w:sz w:val="22"/>
                <w:szCs w:val="22"/>
              </w:rPr>
              <w:t>2</w:t>
            </w:r>
          </w:p>
        </w:tc>
        <w:tc>
          <w:tcPr>
            <w:tcW w:w="2930" w:type="dxa"/>
          </w:tcPr>
          <w:p w14:paraId="4C05955B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4.2</w:t>
            </w:r>
          </w:p>
        </w:tc>
      </w:tr>
      <w:tr w:rsidR="00F91783" w:rsidRPr="00682C34" w14:paraId="6DA947F7" w14:textId="77777777" w:rsidTr="00F91783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5BBEDC0E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2</w:t>
            </w:r>
          </w:p>
        </w:tc>
        <w:tc>
          <w:tcPr>
            <w:tcW w:w="2630" w:type="dxa"/>
          </w:tcPr>
          <w:p w14:paraId="440CE4C5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7.5</w:t>
            </w:r>
          </w:p>
        </w:tc>
        <w:tc>
          <w:tcPr>
            <w:tcW w:w="2976" w:type="dxa"/>
          </w:tcPr>
          <w:p w14:paraId="3DB131AF" w14:textId="343F1F1E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7.</w:t>
            </w:r>
            <w:r w:rsidR="003F76CA">
              <w:rPr>
                <w:sz w:val="22"/>
                <w:szCs w:val="22"/>
              </w:rPr>
              <w:t>3</w:t>
            </w:r>
          </w:p>
        </w:tc>
        <w:tc>
          <w:tcPr>
            <w:tcW w:w="2930" w:type="dxa"/>
          </w:tcPr>
          <w:p w14:paraId="132E2E0C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6.6</w:t>
            </w:r>
          </w:p>
        </w:tc>
      </w:tr>
      <w:tr w:rsidR="00F91783" w:rsidRPr="00682C34" w14:paraId="136FA34F" w14:textId="77777777" w:rsidTr="00F91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123AC51F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3</w:t>
            </w:r>
          </w:p>
        </w:tc>
        <w:tc>
          <w:tcPr>
            <w:tcW w:w="2630" w:type="dxa"/>
          </w:tcPr>
          <w:p w14:paraId="73A8E96F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8.5</w:t>
            </w:r>
          </w:p>
        </w:tc>
        <w:tc>
          <w:tcPr>
            <w:tcW w:w="2976" w:type="dxa"/>
          </w:tcPr>
          <w:p w14:paraId="321049DA" w14:textId="6998F854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7.</w:t>
            </w:r>
            <w:r w:rsidR="003F76CA">
              <w:rPr>
                <w:sz w:val="22"/>
                <w:szCs w:val="22"/>
              </w:rPr>
              <w:t>7</w:t>
            </w:r>
          </w:p>
        </w:tc>
        <w:tc>
          <w:tcPr>
            <w:tcW w:w="2930" w:type="dxa"/>
          </w:tcPr>
          <w:p w14:paraId="04B0F33A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6.6</w:t>
            </w:r>
          </w:p>
        </w:tc>
      </w:tr>
      <w:tr w:rsidR="00F91783" w:rsidRPr="00682C34" w14:paraId="19F0D7E0" w14:textId="77777777" w:rsidTr="00F91783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3CD8B9C2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   ≥4</w:t>
            </w:r>
          </w:p>
        </w:tc>
        <w:tc>
          <w:tcPr>
            <w:tcW w:w="2630" w:type="dxa"/>
          </w:tcPr>
          <w:p w14:paraId="615B19D2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8.8</w:t>
            </w:r>
          </w:p>
        </w:tc>
        <w:tc>
          <w:tcPr>
            <w:tcW w:w="2976" w:type="dxa"/>
          </w:tcPr>
          <w:p w14:paraId="7EFA7F07" w14:textId="66984581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</w:t>
            </w:r>
            <w:r w:rsidR="003F76CA"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>.</w:t>
            </w:r>
            <w:r w:rsidR="003F76CA">
              <w:rPr>
                <w:sz w:val="22"/>
                <w:szCs w:val="22"/>
              </w:rPr>
              <w:t>8</w:t>
            </w:r>
          </w:p>
        </w:tc>
        <w:tc>
          <w:tcPr>
            <w:tcW w:w="2930" w:type="dxa"/>
          </w:tcPr>
          <w:p w14:paraId="66EFD5FA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.6</w:t>
            </w:r>
          </w:p>
        </w:tc>
      </w:tr>
      <w:tr w:rsidR="00BB3995" w:rsidRPr="00682C34" w14:paraId="7157C3CD" w14:textId="77777777" w:rsidTr="00F9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2" w:type="dxa"/>
            <w:gridSpan w:val="5"/>
          </w:tcPr>
          <w:p w14:paraId="4796701C" w14:textId="77777777" w:rsidR="00BB3995" w:rsidRPr="00682C34" w:rsidRDefault="00BB3995" w:rsidP="006D3F97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Second Covid-19 vaccination obtained</w:t>
            </w:r>
          </w:p>
        </w:tc>
      </w:tr>
      <w:tr w:rsidR="00F91783" w:rsidRPr="00682C34" w14:paraId="25659358" w14:textId="77777777" w:rsidTr="00F91783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4EFF8350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1.01.2021 – 30.06.2021</w:t>
            </w:r>
          </w:p>
        </w:tc>
        <w:tc>
          <w:tcPr>
            <w:tcW w:w="2630" w:type="dxa"/>
          </w:tcPr>
          <w:p w14:paraId="3B5D6702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.3</w:t>
            </w:r>
          </w:p>
        </w:tc>
        <w:tc>
          <w:tcPr>
            <w:tcW w:w="2976" w:type="dxa"/>
          </w:tcPr>
          <w:p w14:paraId="0945947E" w14:textId="100666E1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</w:t>
            </w:r>
            <w:r w:rsidR="007439CE"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>.3</w:t>
            </w:r>
          </w:p>
        </w:tc>
        <w:tc>
          <w:tcPr>
            <w:tcW w:w="2930" w:type="dxa"/>
          </w:tcPr>
          <w:p w14:paraId="36D50675" w14:textId="77777777" w:rsidR="00F91783" w:rsidRPr="00682C34" w:rsidRDefault="00F91783" w:rsidP="006D3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1.5</w:t>
            </w:r>
          </w:p>
        </w:tc>
      </w:tr>
      <w:tr w:rsidR="00F91783" w:rsidRPr="00682C34" w14:paraId="30FBA705" w14:textId="77777777" w:rsidTr="00F91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14:paraId="44D24C78" w14:textId="77777777" w:rsidR="00F91783" w:rsidRPr="00682C34" w:rsidRDefault="00F91783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1.07.2021 – 14.12.2021</w:t>
            </w:r>
          </w:p>
        </w:tc>
        <w:tc>
          <w:tcPr>
            <w:tcW w:w="2630" w:type="dxa"/>
          </w:tcPr>
          <w:p w14:paraId="52CC6598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4.4</w:t>
            </w:r>
          </w:p>
        </w:tc>
        <w:tc>
          <w:tcPr>
            <w:tcW w:w="2976" w:type="dxa"/>
          </w:tcPr>
          <w:p w14:paraId="0662556F" w14:textId="706173F9" w:rsidR="00F91783" w:rsidRPr="00682C34" w:rsidRDefault="007439CE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  <w:r w:rsidR="00F91783"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930" w:type="dxa"/>
          </w:tcPr>
          <w:p w14:paraId="562DAABB" w14:textId="77777777" w:rsidR="00F91783" w:rsidRPr="00682C34" w:rsidRDefault="00F91783" w:rsidP="006D3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2.4</w:t>
            </w:r>
          </w:p>
        </w:tc>
      </w:tr>
      <w:tr w:rsidR="00BB3995" w:rsidRPr="00682C34" w14:paraId="668A02A9" w14:textId="77777777" w:rsidTr="00F917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2" w:type="dxa"/>
            <w:gridSpan w:val="5"/>
          </w:tcPr>
          <w:p w14:paraId="4143318D" w14:textId="05CD536E" w:rsidR="00BB3995" w:rsidRPr="00682C34" w:rsidRDefault="00BB3995" w:rsidP="006D3F97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  <w:vertAlign w:val="superscript"/>
              </w:rPr>
              <w:t>a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 Likelihood of occupational SARS-CoV-2 exposure according to a population-based international expert-rated job exposure matrix that assesses four measures of number of close indoor contacts at work, two mitigation measures and two job insecurity measures, each rated on a scale from low (0) to high (3).</w:t>
            </w:r>
          </w:p>
          <w:p w14:paraId="49D0B3AE" w14:textId="77777777" w:rsidR="00BB3995" w:rsidRPr="00682C34" w:rsidRDefault="00BB3995" w:rsidP="006D3F97">
            <w:pPr>
              <w:rPr>
                <w:b w:val="0"/>
                <w:bCs w:val="0"/>
                <w:sz w:val="22"/>
                <w:szCs w:val="22"/>
              </w:rPr>
            </w:pPr>
            <w:bookmarkStart w:id="0" w:name="_Hlk201840448"/>
            <w:r w:rsidRPr="00682C34">
              <w:rPr>
                <w:b w:val="0"/>
                <w:bCs w:val="0"/>
                <w:sz w:val="22"/>
                <w:szCs w:val="22"/>
                <w:vertAlign w:val="superscript"/>
              </w:rPr>
              <w:t>b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 Column percentages unless otherwise stated. </w:t>
            </w:r>
            <w:bookmarkEnd w:id="0"/>
          </w:p>
        </w:tc>
      </w:tr>
    </w:tbl>
    <w:p w14:paraId="6F37779C" w14:textId="77777777" w:rsidR="00BB3995" w:rsidRDefault="00BB3995">
      <w:pPr>
        <w:rPr>
          <w:i/>
          <w:iCs/>
          <w:sz w:val="22"/>
          <w:szCs w:val="22"/>
        </w:rPr>
      </w:pPr>
    </w:p>
    <w:p w14:paraId="173A8B5B" w14:textId="23241AF5" w:rsidR="0012755F" w:rsidRPr="00682C34" w:rsidRDefault="0012755F">
      <w:pPr>
        <w:rPr>
          <w:sz w:val="22"/>
          <w:szCs w:val="22"/>
        </w:rPr>
      </w:pPr>
    </w:p>
    <w:sectPr w:rsidR="0012755F" w:rsidRPr="00682C34" w:rsidSect="004E7DC7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273DD" w14:textId="77777777" w:rsidR="00897A9F" w:rsidRDefault="00897A9F" w:rsidP="000917FD">
      <w:pPr>
        <w:spacing w:after="0" w:line="240" w:lineRule="auto"/>
      </w:pPr>
      <w:r>
        <w:separator/>
      </w:r>
    </w:p>
  </w:endnote>
  <w:endnote w:type="continuationSeparator" w:id="0">
    <w:p w14:paraId="21BA1D53" w14:textId="77777777" w:rsidR="00897A9F" w:rsidRDefault="00897A9F" w:rsidP="00091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1676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131FB" w14:textId="3A93EB97" w:rsidR="000917FD" w:rsidRDefault="000917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5BA349" w14:textId="77777777" w:rsidR="000917FD" w:rsidRDefault="000917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64CF16" w14:textId="77777777" w:rsidR="00897A9F" w:rsidRDefault="00897A9F" w:rsidP="000917FD">
      <w:pPr>
        <w:spacing w:after="0" w:line="240" w:lineRule="auto"/>
      </w:pPr>
      <w:r>
        <w:separator/>
      </w:r>
    </w:p>
  </w:footnote>
  <w:footnote w:type="continuationSeparator" w:id="0">
    <w:p w14:paraId="3F9DC5CB" w14:textId="77777777" w:rsidR="00897A9F" w:rsidRDefault="00897A9F" w:rsidP="000917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11"/>
    <w:rsid w:val="000038B9"/>
    <w:rsid w:val="000135AF"/>
    <w:rsid w:val="00053DF6"/>
    <w:rsid w:val="00055430"/>
    <w:rsid w:val="00056436"/>
    <w:rsid w:val="000567AE"/>
    <w:rsid w:val="0005684A"/>
    <w:rsid w:val="00057F53"/>
    <w:rsid w:val="00066365"/>
    <w:rsid w:val="00067134"/>
    <w:rsid w:val="00075BA3"/>
    <w:rsid w:val="00076C00"/>
    <w:rsid w:val="00076EAF"/>
    <w:rsid w:val="00086DA5"/>
    <w:rsid w:val="000917FD"/>
    <w:rsid w:val="000A362B"/>
    <w:rsid w:val="000A7D4A"/>
    <w:rsid w:val="000B2758"/>
    <w:rsid w:val="000B5C50"/>
    <w:rsid w:val="000D0301"/>
    <w:rsid w:val="000D55C3"/>
    <w:rsid w:val="000D5603"/>
    <w:rsid w:val="000F5FE9"/>
    <w:rsid w:val="000F6669"/>
    <w:rsid w:val="000F7391"/>
    <w:rsid w:val="001065AD"/>
    <w:rsid w:val="001128BF"/>
    <w:rsid w:val="001212CE"/>
    <w:rsid w:val="0012755F"/>
    <w:rsid w:val="00136206"/>
    <w:rsid w:val="00144B11"/>
    <w:rsid w:val="00145AC2"/>
    <w:rsid w:val="00146940"/>
    <w:rsid w:val="0015075D"/>
    <w:rsid w:val="0017002B"/>
    <w:rsid w:val="001748B2"/>
    <w:rsid w:val="00177117"/>
    <w:rsid w:val="00177EC6"/>
    <w:rsid w:val="0018131A"/>
    <w:rsid w:val="0018647E"/>
    <w:rsid w:val="00186513"/>
    <w:rsid w:val="001915E0"/>
    <w:rsid w:val="00191FA7"/>
    <w:rsid w:val="001A167D"/>
    <w:rsid w:val="001A174C"/>
    <w:rsid w:val="001A434F"/>
    <w:rsid w:val="001A5E43"/>
    <w:rsid w:val="001A785D"/>
    <w:rsid w:val="001B20FD"/>
    <w:rsid w:val="001B28D6"/>
    <w:rsid w:val="001B435C"/>
    <w:rsid w:val="001B4742"/>
    <w:rsid w:val="001D42E2"/>
    <w:rsid w:val="001D4339"/>
    <w:rsid w:val="001D4F99"/>
    <w:rsid w:val="001F3407"/>
    <w:rsid w:val="001F4580"/>
    <w:rsid w:val="001F5DDA"/>
    <w:rsid w:val="00207985"/>
    <w:rsid w:val="00211D1F"/>
    <w:rsid w:val="00211D22"/>
    <w:rsid w:val="00222141"/>
    <w:rsid w:val="00223216"/>
    <w:rsid w:val="0022492B"/>
    <w:rsid w:val="0023793B"/>
    <w:rsid w:val="00240B0A"/>
    <w:rsid w:val="00244A19"/>
    <w:rsid w:val="00244A97"/>
    <w:rsid w:val="00247963"/>
    <w:rsid w:val="00264127"/>
    <w:rsid w:val="00272DB1"/>
    <w:rsid w:val="0029009F"/>
    <w:rsid w:val="00292BA0"/>
    <w:rsid w:val="00296581"/>
    <w:rsid w:val="00296FA3"/>
    <w:rsid w:val="002A4972"/>
    <w:rsid w:val="002A576C"/>
    <w:rsid w:val="002A6577"/>
    <w:rsid w:val="002A780F"/>
    <w:rsid w:val="002B109E"/>
    <w:rsid w:val="002D0E6B"/>
    <w:rsid w:val="002D3630"/>
    <w:rsid w:val="002D455C"/>
    <w:rsid w:val="002D48B9"/>
    <w:rsid w:val="002D6F89"/>
    <w:rsid w:val="002F49A4"/>
    <w:rsid w:val="002F52EA"/>
    <w:rsid w:val="00306A76"/>
    <w:rsid w:val="00307B44"/>
    <w:rsid w:val="00312ECA"/>
    <w:rsid w:val="00321570"/>
    <w:rsid w:val="00321A28"/>
    <w:rsid w:val="00322ABF"/>
    <w:rsid w:val="00331786"/>
    <w:rsid w:val="0033271E"/>
    <w:rsid w:val="0033597A"/>
    <w:rsid w:val="0034468C"/>
    <w:rsid w:val="0034555F"/>
    <w:rsid w:val="003521EE"/>
    <w:rsid w:val="0035279D"/>
    <w:rsid w:val="003611A4"/>
    <w:rsid w:val="0036473C"/>
    <w:rsid w:val="00377DC4"/>
    <w:rsid w:val="0038065E"/>
    <w:rsid w:val="00394496"/>
    <w:rsid w:val="00395DD7"/>
    <w:rsid w:val="003A0BB4"/>
    <w:rsid w:val="003A1593"/>
    <w:rsid w:val="003A3331"/>
    <w:rsid w:val="003B2C56"/>
    <w:rsid w:val="003B3D9F"/>
    <w:rsid w:val="003C67C6"/>
    <w:rsid w:val="003C6B83"/>
    <w:rsid w:val="003C751E"/>
    <w:rsid w:val="003E23BB"/>
    <w:rsid w:val="003F1393"/>
    <w:rsid w:val="003F2F74"/>
    <w:rsid w:val="003F76CA"/>
    <w:rsid w:val="00410157"/>
    <w:rsid w:val="00414EDE"/>
    <w:rsid w:val="00417CA6"/>
    <w:rsid w:val="00420FF3"/>
    <w:rsid w:val="0042386F"/>
    <w:rsid w:val="00425119"/>
    <w:rsid w:val="0042673D"/>
    <w:rsid w:val="00440780"/>
    <w:rsid w:val="00444868"/>
    <w:rsid w:val="0045144D"/>
    <w:rsid w:val="00454299"/>
    <w:rsid w:val="00467DBA"/>
    <w:rsid w:val="00473B99"/>
    <w:rsid w:val="00476A08"/>
    <w:rsid w:val="0048081D"/>
    <w:rsid w:val="00482A33"/>
    <w:rsid w:val="0049207A"/>
    <w:rsid w:val="00495364"/>
    <w:rsid w:val="004B05FD"/>
    <w:rsid w:val="004B4971"/>
    <w:rsid w:val="004B4C13"/>
    <w:rsid w:val="004C3A77"/>
    <w:rsid w:val="004C4E19"/>
    <w:rsid w:val="004C5D46"/>
    <w:rsid w:val="004E7DC7"/>
    <w:rsid w:val="005073B4"/>
    <w:rsid w:val="00513B7D"/>
    <w:rsid w:val="00514BDB"/>
    <w:rsid w:val="00520FF8"/>
    <w:rsid w:val="00521B91"/>
    <w:rsid w:val="00525A1A"/>
    <w:rsid w:val="00525CB1"/>
    <w:rsid w:val="00526BC5"/>
    <w:rsid w:val="0053573F"/>
    <w:rsid w:val="0055101B"/>
    <w:rsid w:val="0055290B"/>
    <w:rsid w:val="005831B9"/>
    <w:rsid w:val="00596C94"/>
    <w:rsid w:val="005A7A6A"/>
    <w:rsid w:val="005B4509"/>
    <w:rsid w:val="005C17E7"/>
    <w:rsid w:val="005D11F1"/>
    <w:rsid w:val="005D4F0F"/>
    <w:rsid w:val="005F031E"/>
    <w:rsid w:val="00600069"/>
    <w:rsid w:val="00603EEF"/>
    <w:rsid w:val="006055C6"/>
    <w:rsid w:val="0060584A"/>
    <w:rsid w:val="0061638E"/>
    <w:rsid w:val="00622E49"/>
    <w:rsid w:val="0063031E"/>
    <w:rsid w:val="00631440"/>
    <w:rsid w:val="0064077F"/>
    <w:rsid w:val="00640B8F"/>
    <w:rsid w:val="00645149"/>
    <w:rsid w:val="00645A6A"/>
    <w:rsid w:val="00652159"/>
    <w:rsid w:val="00663FA1"/>
    <w:rsid w:val="006669F1"/>
    <w:rsid w:val="006677E9"/>
    <w:rsid w:val="00670EB2"/>
    <w:rsid w:val="00681177"/>
    <w:rsid w:val="00682C34"/>
    <w:rsid w:val="00682D9D"/>
    <w:rsid w:val="0068664B"/>
    <w:rsid w:val="006A147B"/>
    <w:rsid w:val="006A397F"/>
    <w:rsid w:val="006A39D4"/>
    <w:rsid w:val="006B04E0"/>
    <w:rsid w:val="006B0CB3"/>
    <w:rsid w:val="006B46F3"/>
    <w:rsid w:val="006B6039"/>
    <w:rsid w:val="006C2801"/>
    <w:rsid w:val="006C3382"/>
    <w:rsid w:val="006C4BB8"/>
    <w:rsid w:val="006C6FE1"/>
    <w:rsid w:val="006D553C"/>
    <w:rsid w:val="006D6DC6"/>
    <w:rsid w:val="006F74D5"/>
    <w:rsid w:val="0070020C"/>
    <w:rsid w:val="00705583"/>
    <w:rsid w:val="0071186D"/>
    <w:rsid w:val="00712AEE"/>
    <w:rsid w:val="00712B34"/>
    <w:rsid w:val="007206FF"/>
    <w:rsid w:val="00723154"/>
    <w:rsid w:val="007439CE"/>
    <w:rsid w:val="00744A0E"/>
    <w:rsid w:val="007450A7"/>
    <w:rsid w:val="00745DF4"/>
    <w:rsid w:val="0074644F"/>
    <w:rsid w:val="00750EDF"/>
    <w:rsid w:val="007536F3"/>
    <w:rsid w:val="00757A28"/>
    <w:rsid w:val="007629F7"/>
    <w:rsid w:val="00762DC0"/>
    <w:rsid w:val="007653BB"/>
    <w:rsid w:val="00777AA0"/>
    <w:rsid w:val="0079451C"/>
    <w:rsid w:val="00794635"/>
    <w:rsid w:val="00795B65"/>
    <w:rsid w:val="007A1CC2"/>
    <w:rsid w:val="007A3EA7"/>
    <w:rsid w:val="007A4A86"/>
    <w:rsid w:val="007C3457"/>
    <w:rsid w:val="007C5DDD"/>
    <w:rsid w:val="007D4626"/>
    <w:rsid w:val="007D58CE"/>
    <w:rsid w:val="007D6D49"/>
    <w:rsid w:val="007E076D"/>
    <w:rsid w:val="007E557E"/>
    <w:rsid w:val="007F3A04"/>
    <w:rsid w:val="007F7041"/>
    <w:rsid w:val="00800427"/>
    <w:rsid w:val="00806D6C"/>
    <w:rsid w:val="008155FB"/>
    <w:rsid w:val="00817F60"/>
    <w:rsid w:val="00822EEF"/>
    <w:rsid w:val="008248D6"/>
    <w:rsid w:val="00834B35"/>
    <w:rsid w:val="00846055"/>
    <w:rsid w:val="0085249B"/>
    <w:rsid w:val="008709A1"/>
    <w:rsid w:val="00874BAC"/>
    <w:rsid w:val="00881A73"/>
    <w:rsid w:val="00894736"/>
    <w:rsid w:val="00896D7E"/>
    <w:rsid w:val="00896F50"/>
    <w:rsid w:val="00897A9F"/>
    <w:rsid w:val="008A2CE5"/>
    <w:rsid w:val="008B5019"/>
    <w:rsid w:val="008B714E"/>
    <w:rsid w:val="008C71B6"/>
    <w:rsid w:val="008C7B52"/>
    <w:rsid w:val="008D2EFA"/>
    <w:rsid w:val="008D5402"/>
    <w:rsid w:val="008D54CF"/>
    <w:rsid w:val="008E6360"/>
    <w:rsid w:val="008E7550"/>
    <w:rsid w:val="008F545C"/>
    <w:rsid w:val="008F7C13"/>
    <w:rsid w:val="00904086"/>
    <w:rsid w:val="00905E7E"/>
    <w:rsid w:val="009159A7"/>
    <w:rsid w:val="00917BAA"/>
    <w:rsid w:val="00920997"/>
    <w:rsid w:val="00921EA3"/>
    <w:rsid w:val="009230EC"/>
    <w:rsid w:val="0093251F"/>
    <w:rsid w:val="009561F2"/>
    <w:rsid w:val="009743D1"/>
    <w:rsid w:val="00974CD9"/>
    <w:rsid w:val="0099236D"/>
    <w:rsid w:val="0099308F"/>
    <w:rsid w:val="00995000"/>
    <w:rsid w:val="009A1A9F"/>
    <w:rsid w:val="009A20A7"/>
    <w:rsid w:val="009A783B"/>
    <w:rsid w:val="009B3379"/>
    <w:rsid w:val="009B6CCF"/>
    <w:rsid w:val="009C2E2A"/>
    <w:rsid w:val="009D2A00"/>
    <w:rsid w:val="009D5658"/>
    <w:rsid w:val="009F2F81"/>
    <w:rsid w:val="00A151F5"/>
    <w:rsid w:val="00A23E6B"/>
    <w:rsid w:val="00A266FC"/>
    <w:rsid w:val="00A30957"/>
    <w:rsid w:val="00A30BFA"/>
    <w:rsid w:val="00A33269"/>
    <w:rsid w:val="00A40154"/>
    <w:rsid w:val="00A51F54"/>
    <w:rsid w:val="00A54209"/>
    <w:rsid w:val="00A911BF"/>
    <w:rsid w:val="00AA70D3"/>
    <w:rsid w:val="00AB25CC"/>
    <w:rsid w:val="00AB5A23"/>
    <w:rsid w:val="00AB5FD9"/>
    <w:rsid w:val="00AB7E93"/>
    <w:rsid w:val="00AC090B"/>
    <w:rsid w:val="00AD057D"/>
    <w:rsid w:val="00AD12E0"/>
    <w:rsid w:val="00AE1522"/>
    <w:rsid w:val="00AF0C38"/>
    <w:rsid w:val="00AF31B9"/>
    <w:rsid w:val="00AF543F"/>
    <w:rsid w:val="00AF55CD"/>
    <w:rsid w:val="00AF5806"/>
    <w:rsid w:val="00AF605C"/>
    <w:rsid w:val="00B00AA7"/>
    <w:rsid w:val="00B02445"/>
    <w:rsid w:val="00B04463"/>
    <w:rsid w:val="00B063B7"/>
    <w:rsid w:val="00B06C01"/>
    <w:rsid w:val="00B07B33"/>
    <w:rsid w:val="00B11CEE"/>
    <w:rsid w:val="00B12EDA"/>
    <w:rsid w:val="00B22D99"/>
    <w:rsid w:val="00B25211"/>
    <w:rsid w:val="00B276F1"/>
    <w:rsid w:val="00B507B6"/>
    <w:rsid w:val="00B61067"/>
    <w:rsid w:val="00B61E96"/>
    <w:rsid w:val="00B64992"/>
    <w:rsid w:val="00B66682"/>
    <w:rsid w:val="00B67116"/>
    <w:rsid w:val="00B70AC4"/>
    <w:rsid w:val="00B75087"/>
    <w:rsid w:val="00B86BE0"/>
    <w:rsid w:val="00B95FB3"/>
    <w:rsid w:val="00B9769C"/>
    <w:rsid w:val="00BA3454"/>
    <w:rsid w:val="00BA3F39"/>
    <w:rsid w:val="00BA7886"/>
    <w:rsid w:val="00BB126C"/>
    <w:rsid w:val="00BB3995"/>
    <w:rsid w:val="00BC4BC0"/>
    <w:rsid w:val="00BD36A5"/>
    <w:rsid w:val="00BD6F2E"/>
    <w:rsid w:val="00BE0B98"/>
    <w:rsid w:val="00BE2F23"/>
    <w:rsid w:val="00BE5D3A"/>
    <w:rsid w:val="00C01A2E"/>
    <w:rsid w:val="00C12087"/>
    <w:rsid w:val="00C136D4"/>
    <w:rsid w:val="00C15B30"/>
    <w:rsid w:val="00C15BBB"/>
    <w:rsid w:val="00C23CCF"/>
    <w:rsid w:val="00C31C68"/>
    <w:rsid w:val="00C365E3"/>
    <w:rsid w:val="00C36BD5"/>
    <w:rsid w:val="00C4153F"/>
    <w:rsid w:val="00C42891"/>
    <w:rsid w:val="00C469CE"/>
    <w:rsid w:val="00C632B2"/>
    <w:rsid w:val="00C63F53"/>
    <w:rsid w:val="00C64D7C"/>
    <w:rsid w:val="00C65EA9"/>
    <w:rsid w:val="00C66B61"/>
    <w:rsid w:val="00C716AC"/>
    <w:rsid w:val="00C72B14"/>
    <w:rsid w:val="00C731D0"/>
    <w:rsid w:val="00C7535C"/>
    <w:rsid w:val="00C76362"/>
    <w:rsid w:val="00C91524"/>
    <w:rsid w:val="00C91AC4"/>
    <w:rsid w:val="00C951E6"/>
    <w:rsid w:val="00CA0127"/>
    <w:rsid w:val="00CA016F"/>
    <w:rsid w:val="00CA19A6"/>
    <w:rsid w:val="00CA24DF"/>
    <w:rsid w:val="00CB4C20"/>
    <w:rsid w:val="00CC164E"/>
    <w:rsid w:val="00CD4817"/>
    <w:rsid w:val="00CF1456"/>
    <w:rsid w:val="00CF18A3"/>
    <w:rsid w:val="00D025DD"/>
    <w:rsid w:val="00D03839"/>
    <w:rsid w:val="00D05C09"/>
    <w:rsid w:val="00D24E9B"/>
    <w:rsid w:val="00D279B7"/>
    <w:rsid w:val="00D32036"/>
    <w:rsid w:val="00D4174B"/>
    <w:rsid w:val="00D50EC0"/>
    <w:rsid w:val="00D5108B"/>
    <w:rsid w:val="00D650C2"/>
    <w:rsid w:val="00D853BD"/>
    <w:rsid w:val="00D871BE"/>
    <w:rsid w:val="00D93820"/>
    <w:rsid w:val="00D96E3D"/>
    <w:rsid w:val="00DA0115"/>
    <w:rsid w:val="00DA7B85"/>
    <w:rsid w:val="00DC0069"/>
    <w:rsid w:val="00DC1797"/>
    <w:rsid w:val="00DC6E79"/>
    <w:rsid w:val="00DD28B4"/>
    <w:rsid w:val="00DE2E81"/>
    <w:rsid w:val="00DE37FD"/>
    <w:rsid w:val="00DE397B"/>
    <w:rsid w:val="00DE6942"/>
    <w:rsid w:val="00DE6D6E"/>
    <w:rsid w:val="00DF29B7"/>
    <w:rsid w:val="00E000F2"/>
    <w:rsid w:val="00E02C04"/>
    <w:rsid w:val="00E16AB5"/>
    <w:rsid w:val="00E20909"/>
    <w:rsid w:val="00E27F87"/>
    <w:rsid w:val="00E316B3"/>
    <w:rsid w:val="00E41C03"/>
    <w:rsid w:val="00E4485F"/>
    <w:rsid w:val="00E55750"/>
    <w:rsid w:val="00E5761A"/>
    <w:rsid w:val="00E57D6E"/>
    <w:rsid w:val="00E73137"/>
    <w:rsid w:val="00E7760E"/>
    <w:rsid w:val="00E9372F"/>
    <w:rsid w:val="00E958BB"/>
    <w:rsid w:val="00EA0938"/>
    <w:rsid w:val="00EA4E8D"/>
    <w:rsid w:val="00EA7ACF"/>
    <w:rsid w:val="00EC09B7"/>
    <w:rsid w:val="00ED50D2"/>
    <w:rsid w:val="00ED658C"/>
    <w:rsid w:val="00EF6DF5"/>
    <w:rsid w:val="00F0520F"/>
    <w:rsid w:val="00F06F63"/>
    <w:rsid w:val="00F17304"/>
    <w:rsid w:val="00F204A5"/>
    <w:rsid w:val="00F26615"/>
    <w:rsid w:val="00F31373"/>
    <w:rsid w:val="00F339EE"/>
    <w:rsid w:val="00F375AA"/>
    <w:rsid w:val="00F43EEC"/>
    <w:rsid w:val="00F536E9"/>
    <w:rsid w:val="00F7405C"/>
    <w:rsid w:val="00F80208"/>
    <w:rsid w:val="00F822E5"/>
    <w:rsid w:val="00F86F80"/>
    <w:rsid w:val="00F87174"/>
    <w:rsid w:val="00F91783"/>
    <w:rsid w:val="00FA0A14"/>
    <w:rsid w:val="00FA2CBA"/>
    <w:rsid w:val="00FA4B76"/>
    <w:rsid w:val="00FA6518"/>
    <w:rsid w:val="00FB0A0E"/>
    <w:rsid w:val="00FB0A73"/>
    <w:rsid w:val="00FB1238"/>
    <w:rsid w:val="00FB1785"/>
    <w:rsid w:val="00FC67E7"/>
    <w:rsid w:val="00FC763B"/>
    <w:rsid w:val="00FD6A15"/>
    <w:rsid w:val="00FD6C88"/>
    <w:rsid w:val="00FE33B5"/>
    <w:rsid w:val="00FE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C4E50"/>
  <w15:chartTrackingRefBased/>
  <w15:docId w15:val="{45DA65BD-41D0-4F8E-B69A-2266D049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252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2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EE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91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7FD"/>
  </w:style>
  <w:style w:type="paragraph" w:styleId="Footer">
    <w:name w:val="footer"/>
    <w:basedOn w:val="Normal"/>
    <w:link w:val="FooterChar"/>
    <w:uiPriority w:val="99"/>
    <w:unhideWhenUsed/>
    <w:rsid w:val="00091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7FD"/>
  </w:style>
  <w:style w:type="paragraph" w:styleId="ListParagraph">
    <w:name w:val="List Paragraph"/>
    <w:basedOn w:val="Normal"/>
    <w:uiPriority w:val="34"/>
    <w:qFormat/>
    <w:rsid w:val="00681177"/>
    <w:pPr>
      <w:ind w:left="720"/>
      <w:contextualSpacing/>
    </w:pPr>
  </w:style>
  <w:style w:type="paragraph" w:styleId="Revision">
    <w:name w:val="Revision"/>
    <w:hidden/>
    <w:uiPriority w:val="99"/>
    <w:semiHidden/>
    <w:rsid w:val="001865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9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046AE-284E-4F40-B2D2-D44F3A3DF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Thacher</dc:creator>
  <cp:keywords/>
  <dc:description/>
  <cp:lastModifiedBy>Jesse Thacher</cp:lastModifiedBy>
  <cp:revision>3</cp:revision>
  <dcterms:created xsi:type="dcterms:W3CDTF">2025-10-24T08:23:00Z</dcterms:created>
  <dcterms:modified xsi:type="dcterms:W3CDTF">2025-10-24T08:25:00Z</dcterms:modified>
</cp:coreProperties>
</file>